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5D8" w:rsidRDefault="003475D8" w:rsidP="003475D8">
      <w:r>
        <w:t>Table S5: Association between weighted Genetic Risk Scores (GRS) and IMT phenotypes in IMPROVE, after adjustment for age, sex and the three first multidimensional scaling (MDS) dimensions.</w:t>
      </w:r>
    </w:p>
    <w:tbl>
      <w:tblPr>
        <w:tblW w:w="6940" w:type="dxa"/>
        <w:tblCellMar>
          <w:left w:w="0" w:type="dxa"/>
          <w:right w:w="0" w:type="dxa"/>
        </w:tblCellMar>
        <w:tblLook w:val="04A0"/>
      </w:tblPr>
      <w:tblGrid>
        <w:gridCol w:w="1460"/>
        <w:gridCol w:w="1073"/>
        <w:gridCol w:w="847"/>
        <w:gridCol w:w="640"/>
        <w:gridCol w:w="1000"/>
        <w:gridCol w:w="960"/>
        <w:gridCol w:w="960"/>
      </w:tblGrid>
      <w:tr w:rsidR="003475D8" w:rsidRPr="007C7D53" w:rsidTr="00EF16F4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FEV/FVC sco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FEV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sz w:val="16"/>
                <w:szCs w:val="16"/>
              </w:rPr>
            </w:pP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p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86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3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9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7.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4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IMT 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6.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78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IMT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3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IMTma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9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9.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1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6</w:t>
            </w:r>
          </w:p>
        </w:tc>
      </w:tr>
      <w:tr w:rsidR="003475D8" w:rsidRPr="007C7D53" w:rsidTr="00EF1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  <w:r w:rsidRPr="007C7D53">
              <w:rPr>
                <w:color w:val="000000"/>
                <w:sz w:val="16"/>
                <w:szCs w:val="16"/>
              </w:rPr>
              <w:t>-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11E-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7.7E-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75D8" w:rsidRPr="007C7D53" w:rsidRDefault="003475D8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14</w:t>
            </w:r>
          </w:p>
        </w:tc>
      </w:tr>
    </w:tbl>
    <w:p w:rsidR="003475D8" w:rsidRDefault="003475D8" w:rsidP="003475D8"/>
    <w:p w:rsidR="00054E12" w:rsidRDefault="00054E12"/>
    <w:sectPr w:rsidR="00054E12" w:rsidSect="00054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475D8"/>
    <w:rsid w:val="00054E12"/>
    <w:rsid w:val="003475D8"/>
    <w:rsid w:val="00474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5D8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3:00Z</dcterms:created>
  <dcterms:modified xsi:type="dcterms:W3CDTF">2014-07-11T20:03:00Z</dcterms:modified>
</cp:coreProperties>
</file>